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bstract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troduction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view protocol developed in house and not registered – originally student project not funded projec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PICE Table (Not PICO) – Table 1, eligibility criteria –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 (Supporting Inform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PICE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ASP critical appraisal checklist used to assess  each individual study (Table 5), Study limitations – Discuss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9838"/>
        <w:gridCol w:w="2051"/>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limitations – Discussion. No specified methods exist yet for assessing risk of bias for cumulative qualitative evidence.</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1 – Flow Diagram</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Table 3 - Study characteristics </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Conclu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7T11:35:00Z</dcterms:created>
  <dc:creator>mocampo</dc:creator>
  <dc:description/>
  <cp:keywords/>
  <dc:language>en-US</dc:language>
  <cp:lastModifiedBy>Cmp10hbt</cp:lastModifiedBy>
  <dcterms:modified xsi:type="dcterms:W3CDTF">2014-01-07T11:35:00Z</dcterms:modified>
  <cp:revision>2</cp:revision>
  <dc:subject/>
  <dc:title>Microsoft Word - PRISMA 2009 Checklist.doc</dc:title>
</cp:coreProperties>
</file>